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BD881" w14:textId="77777777" w:rsidR="008A20A6" w:rsidRDefault="008A20A6" w:rsidP="008A20A6">
      <w:pPr>
        <w:spacing w:after="160" w:line="259" w:lineRule="auto"/>
        <w:rPr>
          <w:bCs/>
        </w:rPr>
      </w:pPr>
    </w:p>
    <w:tbl>
      <w:tblPr>
        <w:tblStyle w:val="TableGrid"/>
        <w:tblW w:w="10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5"/>
        <w:gridCol w:w="2748"/>
        <w:gridCol w:w="2681"/>
      </w:tblGrid>
      <w:tr w:rsidR="008A20A6" w:rsidRPr="00C55D23" w14:paraId="09F9DE09" w14:textId="77777777" w:rsidTr="00F359A6">
        <w:tc>
          <w:tcPr>
            <w:tcW w:w="10134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6DB65D" w14:textId="77777777" w:rsidR="008A20A6" w:rsidRPr="00C55D23" w:rsidRDefault="008A20A6" w:rsidP="00F359A6">
            <w:pPr>
              <w:rPr>
                <w:b/>
              </w:rPr>
            </w:pPr>
            <w:bookmarkStart w:id="0" w:name="_Hlk90826852"/>
            <w:r>
              <w:rPr>
                <w:b/>
              </w:rPr>
              <w:t>Supplemental Table 2</w:t>
            </w:r>
            <w:r w:rsidRPr="00C55D23">
              <w:rPr>
                <w:b/>
              </w:rPr>
              <w:t>.</w:t>
            </w:r>
            <w:r w:rsidRPr="00C55D23">
              <w:rPr>
                <w:bCs/>
              </w:rPr>
              <w:t xml:space="preserve"> </w:t>
            </w:r>
            <w:r w:rsidRPr="00C55D23">
              <w:rPr>
                <w:noProof/>
              </w:rPr>
              <w:t>Multivariable logistic regression for the odds of receiving treatment at a high volume facility</w:t>
            </w:r>
          </w:p>
        </w:tc>
      </w:tr>
      <w:tr w:rsidR="008A20A6" w:rsidRPr="00C55D23" w14:paraId="7B6F701A" w14:textId="77777777" w:rsidTr="00F359A6">
        <w:tc>
          <w:tcPr>
            <w:tcW w:w="4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7C75A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7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37977E" w14:textId="77777777" w:rsidR="008A20A6" w:rsidRPr="00C55D23" w:rsidRDefault="008A20A6" w:rsidP="00F359A6">
            <w:pPr>
              <w:jc w:val="center"/>
              <w:rPr>
                <w:b/>
              </w:rPr>
            </w:pPr>
            <w:r w:rsidRPr="00C55D23">
              <w:rPr>
                <w:b/>
              </w:rPr>
              <w:t>Odds Ratio</w:t>
            </w:r>
          </w:p>
          <w:p w14:paraId="07BBA7C6" w14:textId="77777777" w:rsidR="008A20A6" w:rsidRPr="00C55D23" w:rsidRDefault="008A20A6" w:rsidP="00F359A6">
            <w:pPr>
              <w:jc w:val="center"/>
              <w:rPr>
                <w:b/>
              </w:rPr>
            </w:pPr>
            <w:r w:rsidRPr="00C55D23">
              <w:rPr>
                <w:b/>
              </w:rPr>
              <w:t>(99% CI)</w:t>
            </w:r>
          </w:p>
        </w:tc>
        <w:tc>
          <w:tcPr>
            <w:tcW w:w="26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01917" w14:textId="77777777" w:rsidR="008A20A6" w:rsidRPr="00C55D23" w:rsidRDefault="008A20A6" w:rsidP="00F359A6">
            <w:pPr>
              <w:jc w:val="center"/>
              <w:rPr>
                <w:b/>
              </w:rPr>
            </w:pPr>
            <w:r w:rsidRPr="00C55D23">
              <w:rPr>
                <w:b/>
              </w:rPr>
              <w:t>P-value</w:t>
            </w:r>
          </w:p>
        </w:tc>
      </w:tr>
      <w:tr w:rsidR="008A20A6" w:rsidRPr="00C55D23" w14:paraId="3AEE7AB6" w14:textId="77777777" w:rsidTr="00F359A6">
        <w:tc>
          <w:tcPr>
            <w:tcW w:w="4705" w:type="dxa"/>
            <w:tcBorders>
              <w:top w:val="single" w:sz="8" w:space="0" w:color="auto"/>
            </w:tcBorders>
            <w:vAlign w:val="center"/>
          </w:tcPr>
          <w:p w14:paraId="7D2C9319" w14:textId="77777777" w:rsidR="008A20A6" w:rsidRPr="00C55D23" w:rsidRDefault="008A20A6" w:rsidP="00F359A6">
            <w:r w:rsidRPr="00C55D23">
              <w:t>Age</w:t>
            </w:r>
          </w:p>
        </w:tc>
        <w:tc>
          <w:tcPr>
            <w:tcW w:w="2748" w:type="dxa"/>
            <w:tcBorders>
              <w:top w:val="single" w:sz="8" w:space="0" w:color="auto"/>
            </w:tcBorders>
            <w:vAlign w:val="bottom"/>
          </w:tcPr>
          <w:p w14:paraId="32141773" w14:textId="77777777" w:rsidR="008A20A6" w:rsidRPr="00C55D23" w:rsidRDefault="008A20A6" w:rsidP="00F359A6">
            <w:pPr>
              <w:jc w:val="center"/>
            </w:pPr>
            <w:r w:rsidRPr="00C55D23">
              <w:t>0.979 (0.973 - 0.986)</w:t>
            </w:r>
          </w:p>
        </w:tc>
        <w:tc>
          <w:tcPr>
            <w:tcW w:w="2681" w:type="dxa"/>
            <w:tcBorders>
              <w:top w:val="single" w:sz="8" w:space="0" w:color="auto"/>
            </w:tcBorders>
            <w:vAlign w:val="bottom"/>
          </w:tcPr>
          <w:p w14:paraId="47D469DF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152CB9B4" w14:textId="77777777" w:rsidTr="00F359A6">
        <w:tc>
          <w:tcPr>
            <w:tcW w:w="4705" w:type="dxa"/>
            <w:vAlign w:val="center"/>
          </w:tcPr>
          <w:p w14:paraId="69E664C4" w14:textId="77777777" w:rsidR="008A20A6" w:rsidRPr="00C55D23" w:rsidRDefault="008A20A6" w:rsidP="00F359A6">
            <w:r w:rsidRPr="00C55D23">
              <w:t>Sex</w:t>
            </w:r>
          </w:p>
        </w:tc>
        <w:tc>
          <w:tcPr>
            <w:tcW w:w="2748" w:type="dxa"/>
            <w:vAlign w:val="center"/>
          </w:tcPr>
          <w:p w14:paraId="46B4AC70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1C481A7C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43C0FEC7" w14:textId="77777777" w:rsidTr="00F359A6">
        <w:tc>
          <w:tcPr>
            <w:tcW w:w="4705" w:type="dxa"/>
            <w:vAlign w:val="center"/>
          </w:tcPr>
          <w:p w14:paraId="6FDCD9C6" w14:textId="77777777" w:rsidR="008A20A6" w:rsidRPr="00C55D23" w:rsidRDefault="008A20A6" w:rsidP="00F359A6">
            <w:r w:rsidRPr="00C55D23">
              <w:t xml:space="preserve">     Males</w:t>
            </w:r>
          </w:p>
        </w:tc>
        <w:tc>
          <w:tcPr>
            <w:tcW w:w="2748" w:type="dxa"/>
            <w:vAlign w:val="center"/>
          </w:tcPr>
          <w:p w14:paraId="069B614B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11F01E24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13F1C8BD" w14:textId="77777777" w:rsidTr="00F359A6">
        <w:tc>
          <w:tcPr>
            <w:tcW w:w="4705" w:type="dxa"/>
            <w:vAlign w:val="center"/>
          </w:tcPr>
          <w:p w14:paraId="5DFAFEDE" w14:textId="77777777" w:rsidR="008A20A6" w:rsidRPr="00C55D23" w:rsidRDefault="008A20A6" w:rsidP="00F359A6">
            <w:r w:rsidRPr="00C55D23">
              <w:t xml:space="preserve">     Females*</w:t>
            </w:r>
          </w:p>
        </w:tc>
        <w:tc>
          <w:tcPr>
            <w:tcW w:w="2748" w:type="dxa"/>
            <w:vAlign w:val="bottom"/>
          </w:tcPr>
          <w:p w14:paraId="01107E0B" w14:textId="77777777" w:rsidR="008A20A6" w:rsidRPr="00C55D23" w:rsidRDefault="008A20A6" w:rsidP="00F359A6">
            <w:pPr>
              <w:jc w:val="center"/>
            </w:pPr>
            <w:r w:rsidRPr="00C55D23">
              <w:t>0.77 (0.594 - 0.997)</w:t>
            </w:r>
          </w:p>
        </w:tc>
        <w:tc>
          <w:tcPr>
            <w:tcW w:w="2681" w:type="dxa"/>
            <w:vAlign w:val="bottom"/>
          </w:tcPr>
          <w:p w14:paraId="70C014FB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0.0091</w:t>
            </w:r>
          </w:p>
        </w:tc>
      </w:tr>
      <w:tr w:rsidR="008A20A6" w:rsidRPr="00C55D23" w14:paraId="578F9C6C" w14:textId="77777777" w:rsidTr="00F359A6">
        <w:trPr>
          <w:trHeight w:val="153"/>
        </w:trPr>
        <w:tc>
          <w:tcPr>
            <w:tcW w:w="4705" w:type="dxa"/>
            <w:vAlign w:val="center"/>
          </w:tcPr>
          <w:p w14:paraId="3DAEBAB9" w14:textId="77777777" w:rsidR="008A20A6" w:rsidRPr="00C55D23" w:rsidRDefault="008A20A6" w:rsidP="00F359A6">
            <w:r w:rsidRPr="00C55D23">
              <w:t>Race</w:t>
            </w:r>
          </w:p>
        </w:tc>
        <w:tc>
          <w:tcPr>
            <w:tcW w:w="2748" w:type="dxa"/>
            <w:vAlign w:val="center"/>
          </w:tcPr>
          <w:p w14:paraId="733E30A8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33DD9AFD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466B95E1" w14:textId="77777777" w:rsidTr="00F359A6">
        <w:tc>
          <w:tcPr>
            <w:tcW w:w="4705" w:type="dxa"/>
            <w:vAlign w:val="center"/>
          </w:tcPr>
          <w:p w14:paraId="3B70C422" w14:textId="77777777" w:rsidR="008A20A6" w:rsidRPr="00C55D23" w:rsidRDefault="008A20A6" w:rsidP="00F359A6">
            <w:r w:rsidRPr="00C55D23">
              <w:t xml:space="preserve">     White</w:t>
            </w:r>
          </w:p>
        </w:tc>
        <w:tc>
          <w:tcPr>
            <w:tcW w:w="2748" w:type="dxa"/>
            <w:vAlign w:val="center"/>
          </w:tcPr>
          <w:p w14:paraId="70213194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4477E3D1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13205940" w14:textId="77777777" w:rsidTr="00F359A6">
        <w:tc>
          <w:tcPr>
            <w:tcW w:w="4705" w:type="dxa"/>
            <w:vAlign w:val="center"/>
          </w:tcPr>
          <w:p w14:paraId="2861A11F" w14:textId="77777777" w:rsidR="008A20A6" w:rsidRPr="00C55D23" w:rsidRDefault="008A20A6" w:rsidP="00F359A6">
            <w:r w:rsidRPr="00C55D23">
              <w:t xml:space="preserve">     Asianᵠ</w:t>
            </w:r>
          </w:p>
        </w:tc>
        <w:tc>
          <w:tcPr>
            <w:tcW w:w="2748" w:type="dxa"/>
            <w:vAlign w:val="bottom"/>
          </w:tcPr>
          <w:p w14:paraId="446EE792" w14:textId="77777777" w:rsidR="008A20A6" w:rsidRPr="00C55D23" w:rsidRDefault="008A20A6" w:rsidP="00F359A6">
            <w:pPr>
              <w:jc w:val="center"/>
            </w:pPr>
            <w:r w:rsidRPr="00C55D23">
              <w:t>0.149 (0.056 - 0.393)</w:t>
            </w:r>
          </w:p>
        </w:tc>
        <w:tc>
          <w:tcPr>
            <w:tcW w:w="2681" w:type="dxa"/>
            <w:vAlign w:val="bottom"/>
          </w:tcPr>
          <w:p w14:paraId="6DB6A68D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00176CAC" w14:textId="77777777" w:rsidTr="00F359A6">
        <w:tc>
          <w:tcPr>
            <w:tcW w:w="4705" w:type="dxa"/>
            <w:vAlign w:val="center"/>
          </w:tcPr>
          <w:p w14:paraId="5B0CA0A0" w14:textId="77777777" w:rsidR="008A20A6" w:rsidRPr="00C55D23" w:rsidRDefault="008A20A6" w:rsidP="00F359A6">
            <w:r w:rsidRPr="00C55D23">
              <w:t xml:space="preserve">     African Americanᵠ</w:t>
            </w:r>
          </w:p>
        </w:tc>
        <w:tc>
          <w:tcPr>
            <w:tcW w:w="2748" w:type="dxa"/>
            <w:vAlign w:val="bottom"/>
          </w:tcPr>
          <w:p w14:paraId="0E7AF2B2" w14:textId="77777777" w:rsidR="008A20A6" w:rsidRPr="00C55D23" w:rsidRDefault="008A20A6" w:rsidP="00F359A6">
            <w:pPr>
              <w:jc w:val="center"/>
            </w:pPr>
            <w:r w:rsidRPr="00C55D23">
              <w:t>0.543 (0.375 - 0.788)</w:t>
            </w:r>
          </w:p>
        </w:tc>
        <w:tc>
          <w:tcPr>
            <w:tcW w:w="2681" w:type="dxa"/>
            <w:vAlign w:val="bottom"/>
          </w:tcPr>
          <w:p w14:paraId="1DBD3E9A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650AF134" w14:textId="77777777" w:rsidTr="00F359A6">
        <w:tc>
          <w:tcPr>
            <w:tcW w:w="4705" w:type="dxa"/>
            <w:vAlign w:val="center"/>
          </w:tcPr>
          <w:p w14:paraId="1DB0A3FB" w14:textId="77777777" w:rsidR="008A20A6" w:rsidRPr="00C55D23" w:rsidRDefault="008A20A6" w:rsidP="00F359A6">
            <w:r w:rsidRPr="00C55D23">
              <w:t xml:space="preserve">     Otherᵠ</w:t>
            </w:r>
          </w:p>
        </w:tc>
        <w:tc>
          <w:tcPr>
            <w:tcW w:w="2748" w:type="dxa"/>
            <w:vAlign w:val="bottom"/>
          </w:tcPr>
          <w:p w14:paraId="1C8F8F15" w14:textId="77777777" w:rsidR="008A20A6" w:rsidRPr="00C55D23" w:rsidRDefault="008A20A6" w:rsidP="00F359A6">
            <w:pPr>
              <w:jc w:val="center"/>
            </w:pPr>
            <w:r w:rsidRPr="00C55D23">
              <w:t>0.337 (0.213 - 0.533)</w:t>
            </w:r>
          </w:p>
        </w:tc>
        <w:tc>
          <w:tcPr>
            <w:tcW w:w="2681" w:type="dxa"/>
            <w:vAlign w:val="bottom"/>
          </w:tcPr>
          <w:p w14:paraId="4A70D0E6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4C977803" w14:textId="77777777" w:rsidTr="00F359A6">
        <w:tc>
          <w:tcPr>
            <w:tcW w:w="4705" w:type="dxa"/>
            <w:vAlign w:val="center"/>
          </w:tcPr>
          <w:p w14:paraId="6FD43613" w14:textId="77777777" w:rsidR="008A20A6" w:rsidRPr="00C55D23" w:rsidRDefault="008A20A6" w:rsidP="00F359A6">
            <w:r w:rsidRPr="00C55D23">
              <w:t>Ethnicity</w:t>
            </w:r>
          </w:p>
        </w:tc>
        <w:tc>
          <w:tcPr>
            <w:tcW w:w="2748" w:type="dxa"/>
            <w:vAlign w:val="center"/>
          </w:tcPr>
          <w:p w14:paraId="3B2B5D1B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099FA55C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53BE2449" w14:textId="77777777" w:rsidTr="00F359A6">
        <w:tc>
          <w:tcPr>
            <w:tcW w:w="4705" w:type="dxa"/>
            <w:vAlign w:val="center"/>
          </w:tcPr>
          <w:p w14:paraId="69E3F0C4" w14:textId="77777777" w:rsidR="008A20A6" w:rsidRPr="00C55D23" w:rsidRDefault="008A20A6" w:rsidP="00F359A6">
            <w:r w:rsidRPr="00C55D23">
              <w:t xml:space="preserve">     Non-Hispanic Ethnicity</w:t>
            </w:r>
          </w:p>
        </w:tc>
        <w:tc>
          <w:tcPr>
            <w:tcW w:w="2748" w:type="dxa"/>
            <w:vAlign w:val="center"/>
          </w:tcPr>
          <w:p w14:paraId="68987BB2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3CCE5C77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45F420DB" w14:textId="77777777" w:rsidTr="00F359A6">
        <w:tc>
          <w:tcPr>
            <w:tcW w:w="4705" w:type="dxa"/>
            <w:vAlign w:val="center"/>
          </w:tcPr>
          <w:p w14:paraId="4082E34E" w14:textId="77777777" w:rsidR="008A20A6" w:rsidRPr="00C55D23" w:rsidRDefault="008A20A6" w:rsidP="00F359A6">
            <w:r w:rsidRPr="00C55D23">
              <w:t xml:space="preserve">     Hispanic Ethnicityᵞ</w:t>
            </w:r>
          </w:p>
        </w:tc>
        <w:tc>
          <w:tcPr>
            <w:tcW w:w="2748" w:type="dxa"/>
            <w:vAlign w:val="bottom"/>
          </w:tcPr>
          <w:p w14:paraId="7856F88E" w14:textId="77777777" w:rsidR="008A20A6" w:rsidRPr="00C55D23" w:rsidRDefault="008A20A6" w:rsidP="00F359A6">
            <w:pPr>
              <w:jc w:val="center"/>
            </w:pPr>
            <w:r w:rsidRPr="00C55D23">
              <w:t>0.131 (0.064 - 0.267)</w:t>
            </w:r>
          </w:p>
        </w:tc>
        <w:tc>
          <w:tcPr>
            <w:tcW w:w="2681" w:type="dxa"/>
            <w:vAlign w:val="bottom"/>
          </w:tcPr>
          <w:p w14:paraId="3B8A5BE4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51F63B3F" w14:textId="77777777" w:rsidTr="00F359A6">
        <w:tc>
          <w:tcPr>
            <w:tcW w:w="4705" w:type="dxa"/>
            <w:vAlign w:val="center"/>
          </w:tcPr>
          <w:p w14:paraId="419D4208" w14:textId="77777777" w:rsidR="008A20A6" w:rsidRPr="00C55D23" w:rsidRDefault="008A20A6" w:rsidP="00F359A6">
            <w:r w:rsidRPr="00C55D23">
              <w:t>Primary Insurance</w:t>
            </w:r>
          </w:p>
        </w:tc>
        <w:tc>
          <w:tcPr>
            <w:tcW w:w="2748" w:type="dxa"/>
            <w:vAlign w:val="center"/>
          </w:tcPr>
          <w:p w14:paraId="48FB09E4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61B759A0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28774742" w14:textId="77777777" w:rsidTr="00F359A6">
        <w:tc>
          <w:tcPr>
            <w:tcW w:w="4705" w:type="dxa"/>
            <w:vAlign w:val="center"/>
          </w:tcPr>
          <w:p w14:paraId="6E4BBDD8" w14:textId="77777777" w:rsidR="008A20A6" w:rsidRPr="00C55D23" w:rsidRDefault="008A20A6" w:rsidP="00F359A6">
            <w:r w:rsidRPr="00C55D23">
              <w:t xml:space="preserve">     Private</w:t>
            </w:r>
          </w:p>
        </w:tc>
        <w:tc>
          <w:tcPr>
            <w:tcW w:w="2748" w:type="dxa"/>
            <w:vAlign w:val="center"/>
          </w:tcPr>
          <w:p w14:paraId="6ABEFF21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3C4E71FA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543B5058" w14:textId="77777777" w:rsidTr="00F359A6">
        <w:tc>
          <w:tcPr>
            <w:tcW w:w="4705" w:type="dxa"/>
            <w:vAlign w:val="center"/>
          </w:tcPr>
          <w:p w14:paraId="02F574BD" w14:textId="77777777" w:rsidR="008A20A6" w:rsidRPr="00C55D23" w:rsidRDefault="008A20A6" w:rsidP="00F359A6">
            <w:r w:rsidRPr="00C55D23">
              <w:t xml:space="preserve">     Federalᵟ</w:t>
            </w:r>
          </w:p>
        </w:tc>
        <w:tc>
          <w:tcPr>
            <w:tcW w:w="2748" w:type="dxa"/>
            <w:vAlign w:val="bottom"/>
          </w:tcPr>
          <w:p w14:paraId="1D8C2E42" w14:textId="77777777" w:rsidR="008A20A6" w:rsidRPr="00C55D23" w:rsidRDefault="008A20A6" w:rsidP="00F359A6">
            <w:pPr>
              <w:jc w:val="center"/>
            </w:pPr>
            <w:r w:rsidRPr="00C55D23">
              <w:t>0.594 (0.443 - 0.797)</w:t>
            </w:r>
          </w:p>
        </w:tc>
        <w:tc>
          <w:tcPr>
            <w:tcW w:w="2681" w:type="dxa"/>
            <w:vAlign w:val="bottom"/>
          </w:tcPr>
          <w:p w14:paraId="25D76B47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1D463B85" w14:textId="77777777" w:rsidTr="00F359A6">
        <w:tc>
          <w:tcPr>
            <w:tcW w:w="4705" w:type="dxa"/>
            <w:vAlign w:val="center"/>
          </w:tcPr>
          <w:p w14:paraId="028619BD" w14:textId="77777777" w:rsidR="008A20A6" w:rsidRPr="00C55D23" w:rsidRDefault="008A20A6" w:rsidP="00F359A6">
            <w:r w:rsidRPr="00C55D23">
              <w:t xml:space="preserve">     Worker’s Compensationᵟ</w:t>
            </w:r>
          </w:p>
        </w:tc>
        <w:tc>
          <w:tcPr>
            <w:tcW w:w="2748" w:type="dxa"/>
            <w:vAlign w:val="bottom"/>
          </w:tcPr>
          <w:p w14:paraId="6D960BFF" w14:textId="77777777" w:rsidR="008A20A6" w:rsidRPr="00C55D23" w:rsidRDefault="008A20A6" w:rsidP="00F359A6">
            <w:pPr>
              <w:jc w:val="center"/>
            </w:pPr>
            <w:r w:rsidRPr="00C55D23">
              <w:t>0.642 (0.349 - 1.181)</w:t>
            </w:r>
          </w:p>
        </w:tc>
        <w:tc>
          <w:tcPr>
            <w:tcW w:w="2681" w:type="dxa"/>
            <w:vAlign w:val="bottom"/>
          </w:tcPr>
          <w:p w14:paraId="30573984" w14:textId="77777777" w:rsidR="008A20A6" w:rsidRPr="00C55D23" w:rsidRDefault="008A20A6" w:rsidP="00F359A6">
            <w:pPr>
              <w:jc w:val="center"/>
            </w:pPr>
            <w:r w:rsidRPr="00C55D23">
              <w:t>0.0611</w:t>
            </w:r>
          </w:p>
        </w:tc>
      </w:tr>
      <w:tr w:rsidR="008A20A6" w:rsidRPr="00C55D23" w14:paraId="2DDA9D1E" w14:textId="77777777" w:rsidTr="00F359A6">
        <w:tc>
          <w:tcPr>
            <w:tcW w:w="4705" w:type="dxa"/>
            <w:vAlign w:val="center"/>
          </w:tcPr>
          <w:p w14:paraId="2A662A7F" w14:textId="77777777" w:rsidR="008A20A6" w:rsidRPr="00C55D23" w:rsidRDefault="008A20A6" w:rsidP="00F359A6">
            <w:r w:rsidRPr="00C55D23">
              <w:t xml:space="preserve">     Self-Payᵟ</w:t>
            </w:r>
          </w:p>
        </w:tc>
        <w:tc>
          <w:tcPr>
            <w:tcW w:w="2748" w:type="dxa"/>
            <w:vAlign w:val="bottom"/>
          </w:tcPr>
          <w:p w14:paraId="2C790110" w14:textId="77777777" w:rsidR="008A20A6" w:rsidRPr="00C55D23" w:rsidRDefault="008A20A6" w:rsidP="00F359A6">
            <w:pPr>
              <w:jc w:val="center"/>
            </w:pPr>
            <w:r w:rsidRPr="00C55D23">
              <w:t>0.554 (0.303 - 1.015)</w:t>
            </w:r>
          </w:p>
        </w:tc>
        <w:tc>
          <w:tcPr>
            <w:tcW w:w="2681" w:type="dxa"/>
            <w:vAlign w:val="bottom"/>
          </w:tcPr>
          <w:p w14:paraId="392A7BC2" w14:textId="77777777" w:rsidR="008A20A6" w:rsidRPr="00C55D23" w:rsidRDefault="008A20A6" w:rsidP="00F359A6">
            <w:pPr>
              <w:jc w:val="center"/>
            </w:pPr>
            <w:r w:rsidRPr="00C55D23">
              <w:t>0.012</w:t>
            </w:r>
          </w:p>
        </w:tc>
      </w:tr>
      <w:tr w:rsidR="008A20A6" w:rsidRPr="00C55D23" w14:paraId="4DFEE3AF" w14:textId="77777777" w:rsidTr="00F359A6">
        <w:tc>
          <w:tcPr>
            <w:tcW w:w="4705" w:type="dxa"/>
            <w:vAlign w:val="center"/>
          </w:tcPr>
          <w:p w14:paraId="36CA40FF" w14:textId="77777777" w:rsidR="008A20A6" w:rsidRPr="00C55D23" w:rsidRDefault="008A20A6" w:rsidP="00F359A6">
            <w:r w:rsidRPr="00C55D23">
              <w:t>Charlson Score</w:t>
            </w:r>
          </w:p>
        </w:tc>
        <w:tc>
          <w:tcPr>
            <w:tcW w:w="2748" w:type="dxa"/>
            <w:vAlign w:val="center"/>
          </w:tcPr>
          <w:p w14:paraId="082C39DA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center"/>
          </w:tcPr>
          <w:p w14:paraId="23B4110D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4E715583" w14:textId="77777777" w:rsidTr="00F359A6">
        <w:tc>
          <w:tcPr>
            <w:tcW w:w="4705" w:type="dxa"/>
            <w:vAlign w:val="center"/>
          </w:tcPr>
          <w:p w14:paraId="467180BF" w14:textId="77777777" w:rsidR="008A20A6" w:rsidRPr="00C55D23" w:rsidRDefault="008A20A6" w:rsidP="00F359A6">
            <w:r w:rsidRPr="00C55D23">
              <w:t xml:space="preserve">     CCI = 0</w:t>
            </w:r>
          </w:p>
        </w:tc>
        <w:tc>
          <w:tcPr>
            <w:tcW w:w="2748" w:type="dxa"/>
            <w:vAlign w:val="center"/>
          </w:tcPr>
          <w:p w14:paraId="0B6506DE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3DC52035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0713FAF8" w14:textId="77777777" w:rsidTr="00F359A6">
        <w:tc>
          <w:tcPr>
            <w:tcW w:w="4705" w:type="dxa"/>
            <w:vAlign w:val="center"/>
          </w:tcPr>
          <w:p w14:paraId="6CEA6EA2" w14:textId="77777777" w:rsidR="008A20A6" w:rsidRPr="00C55D23" w:rsidRDefault="008A20A6" w:rsidP="00F359A6">
            <w:r w:rsidRPr="00C55D23">
              <w:t xml:space="preserve">     CCI ≥ 1ᶲ</w:t>
            </w:r>
          </w:p>
        </w:tc>
        <w:tc>
          <w:tcPr>
            <w:tcW w:w="2748" w:type="dxa"/>
            <w:vAlign w:val="bottom"/>
          </w:tcPr>
          <w:p w14:paraId="78A33A34" w14:textId="77777777" w:rsidR="008A20A6" w:rsidRPr="00C55D23" w:rsidRDefault="008A20A6" w:rsidP="00F359A6">
            <w:pPr>
              <w:jc w:val="center"/>
            </w:pPr>
            <w:r w:rsidRPr="00C55D23">
              <w:t>1.189 (0.912 - 1.551)</w:t>
            </w:r>
          </w:p>
        </w:tc>
        <w:tc>
          <w:tcPr>
            <w:tcW w:w="2681" w:type="dxa"/>
            <w:vAlign w:val="bottom"/>
          </w:tcPr>
          <w:p w14:paraId="28FCD8C0" w14:textId="77777777" w:rsidR="008A20A6" w:rsidRPr="00C55D23" w:rsidRDefault="008A20A6" w:rsidP="00F359A6">
            <w:pPr>
              <w:jc w:val="center"/>
            </w:pPr>
            <w:r w:rsidRPr="00C55D23">
              <w:t>0.093</w:t>
            </w:r>
          </w:p>
        </w:tc>
      </w:tr>
      <w:tr w:rsidR="008A20A6" w:rsidRPr="00C55D23" w14:paraId="7F97F304" w14:textId="77777777" w:rsidTr="00F359A6">
        <w:tc>
          <w:tcPr>
            <w:tcW w:w="4705" w:type="dxa"/>
            <w:vAlign w:val="center"/>
          </w:tcPr>
          <w:p w14:paraId="248FBEEF" w14:textId="77777777" w:rsidR="008A20A6" w:rsidRPr="00C55D23" w:rsidRDefault="008A20A6" w:rsidP="00F359A6">
            <w:r w:rsidRPr="00C55D23">
              <w:t>SDI</w:t>
            </w:r>
          </w:p>
        </w:tc>
        <w:tc>
          <w:tcPr>
            <w:tcW w:w="2748" w:type="dxa"/>
            <w:vAlign w:val="bottom"/>
          </w:tcPr>
          <w:p w14:paraId="399C8B33" w14:textId="77777777" w:rsidR="008A20A6" w:rsidRPr="00C55D23" w:rsidRDefault="008A20A6" w:rsidP="00F359A6">
            <w:pPr>
              <w:jc w:val="center"/>
            </w:pPr>
            <w:r w:rsidRPr="00C55D23">
              <w:t>0.995 (0.991 - 0.999)</w:t>
            </w:r>
          </w:p>
        </w:tc>
        <w:tc>
          <w:tcPr>
            <w:tcW w:w="2681" w:type="dxa"/>
            <w:vAlign w:val="bottom"/>
          </w:tcPr>
          <w:p w14:paraId="4594FC18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0.0024</w:t>
            </w:r>
          </w:p>
        </w:tc>
      </w:tr>
      <w:tr w:rsidR="008A20A6" w:rsidRPr="00C55D23" w14:paraId="7775329E" w14:textId="77777777" w:rsidTr="00F359A6">
        <w:tc>
          <w:tcPr>
            <w:tcW w:w="4705" w:type="dxa"/>
            <w:vAlign w:val="center"/>
          </w:tcPr>
          <w:p w14:paraId="0352D98B" w14:textId="77777777" w:rsidR="008A20A6" w:rsidRPr="00C55D23" w:rsidRDefault="008A20A6" w:rsidP="00F359A6">
            <w:r w:rsidRPr="00C55D23">
              <w:t>Fracture Type</w:t>
            </w:r>
          </w:p>
        </w:tc>
        <w:tc>
          <w:tcPr>
            <w:tcW w:w="2748" w:type="dxa"/>
            <w:vAlign w:val="bottom"/>
          </w:tcPr>
          <w:p w14:paraId="1C704AFE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bottom"/>
          </w:tcPr>
          <w:p w14:paraId="1AF9AD2C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7567F7A9" w14:textId="77777777" w:rsidTr="00F359A6">
        <w:tc>
          <w:tcPr>
            <w:tcW w:w="4705" w:type="dxa"/>
            <w:vAlign w:val="center"/>
          </w:tcPr>
          <w:p w14:paraId="6623DC18" w14:textId="77777777" w:rsidR="008A20A6" w:rsidRPr="00C55D23" w:rsidRDefault="008A20A6" w:rsidP="00F359A6">
            <w:r w:rsidRPr="00C55D23">
              <w:t xml:space="preserve">     Closed Fracture</w:t>
            </w:r>
          </w:p>
        </w:tc>
        <w:tc>
          <w:tcPr>
            <w:tcW w:w="2748" w:type="dxa"/>
            <w:vAlign w:val="center"/>
          </w:tcPr>
          <w:p w14:paraId="08BF78F0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center"/>
          </w:tcPr>
          <w:p w14:paraId="348F3819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542AAA94" w14:textId="77777777" w:rsidTr="00F359A6">
        <w:tc>
          <w:tcPr>
            <w:tcW w:w="4705" w:type="dxa"/>
            <w:vAlign w:val="center"/>
          </w:tcPr>
          <w:p w14:paraId="309513C5" w14:textId="77777777" w:rsidR="008A20A6" w:rsidRPr="00C55D23" w:rsidRDefault="008A20A6" w:rsidP="00F359A6">
            <w:pPr>
              <w:rPr>
                <w:vertAlign w:val="superscript"/>
              </w:rPr>
            </w:pPr>
            <w:r w:rsidRPr="00C55D23">
              <w:t xml:space="preserve">     Open Fracture</w:t>
            </w:r>
            <w:r w:rsidRPr="00C55D23">
              <w:rPr>
                <w:vertAlign w:val="superscript"/>
              </w:rPr>
              <w:t>£</w:t>
            </w:r>
          </w:p>
        </w:tc>
        <w:tc>
          <w:tcPr>
            <w:tcW w:w="2748" w:type="dxa"/>
            <w:vAlign w:val="bottom"/>
          </w:tcPr>
          <w:p w14:paraId="62242C54" w14:textId="77777777" w:rsidR="008A20A6" w:rsidRPr="00C55D23" w:rsidRDefault="008A20A6" w:rsidP="00F359A6">
            <w:pPr>
              <w:jc w:val="center"/>
            </w:pPr>
            <w:r w:rsidRPr="00C55D23">
              <w:t>1.263 (0.867 - 1.838)</w:t>
            </w:r>
          </w:p>
        </w:tc>
        <w:tc>
          <w:tcPr>
            <w:tcW w:w="2681" w:type="dxa"/>
            <w:vAlign w:val="bottom"/>
          </w:tcPr>
          <w:p w14:paraId="20C58276" w14:textId="77777777" w:rsidR="008A20A6" w:rsidRPr="00C55D23" w:rsidRDefault="008A20A6" w:rsidP="00F359A6">
            <w:pPr>
              <w:jc w:val="center"/>
            </w:pPr>
            <w:r w:rsidRPr="00C55D23">
              <w:t>0.1096</w:t>
            </w:r>
          </w:p>
        </w:tc>
      </w:tr>
      <w:tr w:rsidR="008A20A6" w:rsidRPr="00C55D23" w14:paraId="5E6532A6" w14:textId="77777777" w:rsidTr="00F359A6">
        <w:tc>
          <w:tcPr>
            <w:tcW w:w="4705" w:type="dxa"/>
            <w:vAlign w:val="center"/>
          </w:tcPr>
          <w:p w14:paraId="03DED513" w14:textId="77777777" w:rsidR="008A20A6" w:rsidRPr="00C55D23" w:rsidRDefault="008A20A6" w:rsidP="00F359A6">
            <w:r w:rsidRPr="00C55D23">
              <w:t>ISS</w:t>
            </w:r>
          </w:p>
        </w:tc>
        <w:tc>
          <w:tcPr>
            <w:tcW w:w="2748" w:type="dxa"/>
            <w:vAlign w:val="bottom"/>
          </w:tcPr>
          <w:p w14:paraId="16A0DD32" w14:textId="77777777" w:rsidR="008A20A6" w:rsidRPr="00C55D23" w:rsidRDefault="008A20A6" w:rsidP="00F359A6">
            <w:pPr>
              <w:jc w:val="center"/>
            </w:pPr>
            <w:r w:rsidRPr="00C55D23">
              <w:t>0.121 (0.047 - 0.31)</w:t>
            </w:r>
          </w:p>
        </w:tc>
        <w:tc>
          <w:tcPr>
            <w:tcW w:w="2681" w:type="dxa"/>
            <w:vAlign w:val="bottom"/>
          </w:tcPr>
          <w:p w14:paraId="34528FD8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684EC539" w14:textId="77777777" w:rsidTr="00F359A6">
        <w:tc>
          <w:tcPr>
            <w:tcW w:w="4705" w:type="dxa"/>
            <w:vAlign w:val="center"/>
          </w:tcPr>
          <w:p w14:paraId="6B54FAB2" w14:textId="77777777" w:rsidR="008A20A6" w:rsidRPr="00C55D23" w:rsidRDefault="008A20A6" w:rsidP="00F359A6">
            <w:r w:rsidRPr="00C55D23">
              <w:t>Surgeon Volume</w:t>
            </w:r>
          </w:p>
        </w:tc>
        <w:tc>
          <w:tcPr>
            <w:tcW w:w="2748" w:type="dxa"/>
            <w:vAlign w:val="bottom"/>
          </w:tcPr>
          <w:p w14:paraId="36226A30" w14:textId="77777777" w:rsidR="008A20A6" w:rsidRPr="00C55D23" w:rsidRDefault="008A20A6" w:rsidP="00F359A6">
            <w:pPr>
              <w:jc w:val="center"/>
            </w:pPr>
          </w:p>
        </w:tc>
        <w:tc>
          <w:tcPr>
            <w:tcW w:w="2681" w:type="dxa"/>
            <w:vAlign w:val="bottom"/>
          </w:tcPr>
          <w:p w14:paraId="61508016" w14:textId="77777777" w:rsidR="008A20A6" w:rsidRPr="00C55D23" w:rsidRDefault="008A20A6" w:rsidP="00F359A6">
            <w:pPr>
              <w:jc w:val="center"/>
            </w:pPr>
          </w:p>
        </w:tc>
      </w:tr>
      <w:tr w:rsidR="008A20A6" w:rsidRPr="00C55D23" w14:paraId="63A2E433" w14:textId="77777777" w:rsidTr="00F359A6">
        <w:tc>
          <w:tcPr>
            <w:tcW w:w="4705" w:type="dxa"/>
            <w:vAlign w:val="center"/>
          </w:tcPr>
          <w:p w14:paraId="30F117DD" w14:textId="77777777" w:rsidR="008A20A6" w:rsidRPr="00C55D23" w:rsidRDefault="008A20A6" w:rsidP="00F359A6">
            <w:r w:rsidRPr="00C55D23">
              <w:t xml:space="preserve">     Low (bottom 20%)</w:t>
            </w:r>
            <w:r w:rsidRPr="00C55D23">
              <w:rPr>
                <w:vertAlign w:val="superscript"/>
              </w:rPr>
              <w:t>π</w:t>
            </w:r>
          </w:p>
        </w:tc>
        <w:tc>
          <w:tcPr>
            <w:tcW w:w="2748" w:type="dxa"/>
            <w:vAlign w:val="bottom"/>
          </w:tcPr>
          <w:p w14:paraId="2C2D524D" w14:textId="77777777" w:rsidR="008A20A6" w:rsidRPr="00C55D23" w:rsidRDefault="008A20A6" w:rsidP="00F359A6">
            <w:pPr>
              <w:jc w:val="center"/>
            </w:pPr>
            <w:r w:rsidRPr="00C55D23">
              <w:t>0.063 (0.044 - 0.09)</w:t>
            </w:r>
          </w:p>
        </w:tc>
        <w:tc>
          <w:tcPr>
            <w:tcW w:w="2681" w:type="dxa"/>
            <w:vAlign w:val="bottom"/>
          </w:tcPr>
          <w:p w14:paraId="61BB25B8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3585E4AC" w14:textId="77777777" w:rsidTr="00F359A6">
        <w:tc>
          <w:tcPr>
            <w:tcW w:w="4705" w:type="dxa"/>
            <w:vAlign w:val="center"/>
          </w:tcPr>
          <w:p w14:paraId="7B1968FE" w14:textId="77777777" w:rsidR="008A20A6" w:rsidRPr="00C55D23" w:rsidRDefault="008A20A6" w:rsidP="00F359A6">
            <w:r w:rsidRPr="00C55D23">
              <w:t xml:space="preserve">     Middle (middle 60%)</w:t>
            </w:r>
            <w:r w:rsidRPr="00C55D23">
              <w:rPr>
                <w:vertAlign w:val="superscript"/>
              </w:rPr>
              <w:t>π</w:t>
            </w:r>
          </w:p>
        </w:tc>
        <w:tc>
          <w:tcPr>
            <w:tcW w:w="2748" w:type="dxa"/>
            <w:vAlign w:val="bottom"/>
          </w:tcPr>
          <w:p w14:paraId="18DDCAC4" w14:textId="77777777" w:rsidR="008A20A6" w:rsidRPr="00C55D23" w:rsidRDefault="008A20A6" w:rsidP="00F359A6">
            <w:pPr>
              <w:jc w:val="center"/>
            </w:pPr>
            <w:r w:rsidRPr="00C55D23">
              <w:t>0.086 (0.067 - 0.112)</w:t>
            </w:r>
          </w:p>
        </w:tc>
        <w:tc>
          <w:tcPr>
            <w:tcW w:w="2681" w:type="dxa"/>
            <w:vAlign w:val="bottom"/>
          </w:tcPr>
          <w:p w14:paraId="0FB889A9" w14:textId="77777777" w:rsidR="008A20A6" w:rsidRPr="00C55D23" w:rsidRDefault="008A20A6" w:rsidP="00F359A6">
            <w:pPr>
              <w:jc w:val="center"/>
              <w:rPr>
                <w:b/>
                <w:bCs/>
              </w:rPr>
            </w:pPr>
            <w:r w:rsidRPr="00C55D23">
              <w:rPr>
                <w:b/>
                <w:bCs/>
              </w:rPr>
              <w:t>&lt;.0001</w:t>
            </w:r>
          </w:p>
        </w:tc>
      </w:tr>
      <w:tr w:rsidR="008A20A6" w:rsidRPr="00C55D23" w14:paraId="0CECEFE6" w14:textId="77777777" w:rsidTr="00F359A6">
        <w:tc>
          <w:tcPr>
            <w:tcW w:w="4705" w:type="dxa"/>
            <w:vAlign w:val="center"/>
          </w:tcPr>
          <w:p w14:paraId="6CA270E0" w14:textId="77777777" w:rsidR="008A20A6" w:rsidRPr="00C55D23" w:rsidRDefault="008A20A6" w:rsidP="00F359A6">
            <w:r w:rsidRPr="00C55D23">
              <w:t xml:space="preserve">     High (highest 20%)</w:t>
            </w:r>
          </w:p>
        </w:tc>
        <w:tc>
          <w:tcPr>
            <w:tcW w:w="2748" w:type="dxa"/>
            <w:vAlign w:val="bottom"/>
          </w:tcPr>
          <w:p w14:paraId="2ED12BC6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  <w:tc>
          <w:tcPr>
            <w:tcW w:w="2681" w:type="dxa"/>
            <w:vAlign w:val="bottom"/>
          </w:tcPr>
          <w:p w14:paraId="29892213" w14:textId="77777777" w:rsidR="008A20A6" w:rsidRPr="00C55D23" w:rsidRDefault="008A20A6" w:rsidP="00F359A6">
            <w:pPr>
              <w:jc w:val="center"/>
            </w:pPr>
            <w:r w:rsidRPr="00C55D23">
              <w:t>-</w:t>
            </w:r>
          </w:p>
        </w:tc>
      </w:tr>
      <w:tr w:rsidR="008A20A6" w:rsidRPr="00C55D23" w14:paraId="2BF01E1C" w14:textId="77777777" w:rsidTr="00F359A6">
        <w:tc>
          <w:tcPr>
            <w:tcW w:w="10134" w:type="dxa"/>
            <w:gridSpan w:val="3"/>
            <w:vAlign w:val="center"/>
          </w:tcPr>
          <w:tbl>
            <w:tblPr>
              <w:tblStyle w:val="TableGrid"/>
              <w:tblW w:w="991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918"/>
            </w:tblGrid>
            <w:tr w:rsidR="008A20A6" w:rsidRPr="00C55D23" w14:paraId="5E389426" w14:textId="77777777" w:rsidTr="00F359A6">
              <w:tc>
                <w:tcPr>
                  <w:tcW w:w="9918" w:type="dxa"/>
                  <w:tcBorders>
                    <w:top w:val="single" w:sz="8" w:space="0" w:color="000000" w:themeColor="text1"/>
                  </w:tcBorders>
                  <w:vAlign w:val="center"/>
                </w:tcPr>
                <w:p w14:paraId="78BBF87C" w14:textId="77777777" w:rsidR="008A20A6" w:rsidRPr="00C55D23" w:rsidRDefault="008A20A6" w:rsidP="00F359A6">
                  <w:r w:rsidRPr="00C55D23">
                    <w:t>*</w:t>
                  </w:r>
                  <w:proofErr w:type="gramStart"/>
                  <w:r w:rsidRPr="00C55D23">
                    <w:t>compared</w:t>
                  </w:r>
                  <w:proofErr w:type="gramEnd"/>
                  <w:r w:rsidRPr="00C55D23">
                    <w:t xml:space="preserve"> to males</w:t>
                  </w:r>
                </w:p>
              </w:tc>
            </w:tr>
            <w:tr w:rsidR="008A20A6" w:rsidRPr="00C55D23" w14:paraId="5CD842C0" w14:textId="77777777" w:rsidTr="00F359A6">
              <w:tc>
                <w:tcPr>
                  <w:tcW w:w="9918" w:type="dxa"/>
                  <w:vAlign w:val="center"/>
                </w:tcPr>
                <w:p w14:paraId="3B984D3F" w14:textId="77777777" w:rsidR="008A20A6" w:rsidRPr="00C55D23" w:rsidRDefault="008A20A6" w:rsidP="00F359A6">
                  <w:r w:rsidRPr="00C55D23">
                    <w:t>ᵠcompared to white race</w:t>
                  </w:r>
                </w:p>
              </w:tc>
            </w:tr>
            <w:tr w:rsidR="008A20A6" w:rsidRPr="00C55D23" w14:paraId="75D4AB55" w14:textId="77777777" w:rsidTr="00F359A6">
              <w:tc>
                <w:tcPr>
                  <w:tcW w:w="9918" w:type="dxa"/>
                  <w:vAlign w:val="center"/>
                </w:tcPr>
                <w:p w14:paraId="6F85A9EC" w14:textId="77777777" w:rsidR="008A20A6" w:rsidRPr="00C55D23" w:rsidRDefault="008A20A6" w:rsidP="00F359A6">
                  <w:r w:rsidRPr="00C55D23">
                    <w:t>ᵞcompared to non-Hispanic ethnicity</w:t>
                  </w:r>
                </w:p>
              </w:tc>
            </w:tr>
            <w:tr w:rsidR="008A20A6" w:rsidRPr="00C55D23" w14:paraId="388CBA5D" w14:textId="77777777" w:rsidTr="00F359A6">
              <w:tc>
                <w:tcPr>
                  <w:tcW w:w="9918" w:type="dxa"/>
                  <w:vAlign w:val="center"/>
                </w:tcPr>
                <w:p w14:paraId="7ABDCB98" w14:textId="77777777" w:rsidR="008A20A6" w:rsidRPr="00C55D23" w:rsidRDefault="008A20A6" w:rsidP="00F359A6">
                  <w:r w:rsidRPr="00C55D23">
                    <w:t>ᵟcompared to private insurance</w:t>
                  </w:r>
                </w:p>
                <w:p w14:paraId="5E387FD3" w14:textId="77777777" w:rsidR="008A20A6" w:rsidRPr="00C55D23" w:rsidRDefault="008A20A6" w:rsidP="00F359A6">
                  <w:r w:rsidRPr="00C55D23">
                    <w:t>ᶲcompared to CCI = 0</w:t>
                  </w:r>
                </w:p>
              </w:tc>
            </w:tr>
            <w:tr w:rsidR="008A20A6" w:rsidRPr="00C55D23" w14:paraId="2A11C89A" w14:textId="77777777" w:rsidTr="00F359A6">
              <w:tc>
                <w:tcPr>
                  <w:tcW w:w="9918" w:type="dxa"/>
                  <w:tcBorders>
                    <w:bottom w:val="single" w:sz="18" w:space="0" w:color="auto"/>
                  </w:tcBorders>
                  <w:vAlign w:val="center"/>
                </w:tcPr>
                <w:p w14:paraId="09D64D2B" w14:textId="77777777" w:rsidR="008A20A6" w:rsidRPr="00C55D23" w:rsidRDefault="008A20A6" w:rsidP="00F359A6">
                  <w:r w:rsidRPr="00C55D23">
                    <w:rPr>
                      <w:vertAlign w:val="superscript"/>
                    </w:rPr>
                    <w:t>£</w:t>
                  </w:r>
                  <w:r w:rsidRPr="00C55D23">
                    <w:t>compared to closed fracture</w:t>
                  </w:r>
                </w:p>
                <w:p w14:paraId="7D5B13C1" w14:textId="77777777" w:rsidR="008A20A6" w:rsidRPr="00C55D23" w:rsidRDefault="008A20A6" w:rsidP="00F359A6">
                  <w:r w:rsidRPr="00C55D23">
                    <w:rPr>
                      <w:vertAlign w:val="superscript"/>
                    </w:rPr>
                    <w:t>π</w:t>
                  </w:r>
                  <w:r w:rsidRPr="00C55D23">
                    <w:t>compared to high volume surgeons</w:t>
                  </w:r>
                </w:p>
              </w:tc>
            </w:tr>
          </w:tbl>
          <w:p w14:paraId="07498E98" w14:textId="77777777" w:rsidR="008A20A6" w:rsidRPr="00C55D23" w:rsidRDefault="008A20A6" w:rsidP="00F359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bookmarkEnd w:id="0"/>
    </w:tbl>
    <w:p w14:paraId="35BFD730" w14:textId="77777777" w:rsidR="008A20A6" w:rsidRPr="001B77E8" w:rsidRDefault="008A20A6" w:rsidP="008A20A6">
      <w:pPr>
        <w:spacing w:after="160" w:line="259" w:lineRule="auto"/>
        <w:rPr>
          <w:noProof/>
        </w:rPr>
      </w:pPr>
    </w:p>
    <w:p w14:paraId="68D40AA1" w14:textId="1EAB1511" w:rsidR="00A65A72" w:rsidRPr="008A20A6" w:rsidRDefault="00A65A72" w:rsidP="008A20A6"/>
    <w:sectPr w:rsidR="00A65A72" w:rsidRPr="008A20A6" w:rsidSect="00E67ECD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72043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AF1D10" w14:textId="77777777" w:rsidR="00956A85" w:rsidRDefault="008A20A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FAB360" w14:textId="77777777" w:rsidR="00D9732D" w:rsidRDefault="008A20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66"/>
    <w:rsid w:val="00664897"/>
    <w:rsid w:val="008A20A6"/>
    <w:rsid w:val="00A65A72"/>
    <w:rsid w:val="00C93422"/>
    <w:rsid w:val="00E5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A982"/>
  <w15:chartTrackingRefBased/>
  <w15:docId w15:val="{76D9813A-FE7E-40F4-AE3B-A269D9CE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D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0A6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8A2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esta</dc:creator>
  <cp:keywords/>
  <dc:description/>
  <cp:lastModifiedBy>Edward Testa</cp:lastModifiedBy>
  <cp:revision>2</cp:revision>
  <dcterms:created xsi:type="dcterms:W3CDTF">2022-08-11T00:42:00Z</dcterms:created>
  <dcterms:modified xsi:type="dcterms:W3CDTF">2022-08-11T00:42:00Z</dcterms:modified>
</cp:coreProperties>
</file>